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B53" w:rsidRPr="006D562E" w:rsidRDefault="00B871AF" w:rsidP="00B871AF">
      <w:pPr>
        <w:jc w:val="center"/>
        <w:rPr>
          <w:rFonts w:ascii="Times New Roman" w:eastAsia="华文仿宋" w:hAnsi="Times New Roman" w:cs="Times New Roman"/>
          <w:b/>
          <w:bCs/>
          <w:color w:val="000000"/>
          <w:sz w:val="30"/>
          <w:szCs w:val="30"/>
        </w:rPr>
      </w:pPr>
      <w:r w:rsidRPr="006D562E">
        <w:rPr>
          <w:rFonts w:ascii="Times New Roman" w:eastAsia="华文仿宋" w:hAnsi="Times New Roman" w:cs="Times New Roman"/>
          <w:b/>
          <w:bCs/>
          <w:color w:val="000000"/>
          <w:sz w:val="30"/>
          <w:szCs w:val="30"/>
        </w:rPr>
        <w:t>Table 1. Sequences for real-time PCR primers</w:t>
      </w:r>
    </w:p>
    <w:tbl>
      <w:tblPr>
        <w:tblStyle w:val="a7"/>
        <w:tblW w:w="9424" w:type="dxa"/>
        <w:jc w:val="center"/>
        <w:tblLook w:val="04A0" w:firstRow="1" w:lastRow="0" w:firstColumn="1" w:lastColumn="0" w:noHBand="0" w:noVBand="1"/>
      </w:tblPr>
      <w:tblGrid>
        <w:gridCol w:w="1349"/>
        <w:gridCol w:w="3910"/>
        <w:gridCol w:w="4165"/>
      </w:tblGrid>
      <w:tr w:rsidR="00B871AF" w:rsidRPr="006D562E" w:rsidTr="00712EF3">
        <w:trPr>
          <w:jc w:val="center"/>
        </w:trPr>
        <w:tc>
          <w:tcPr>
            <w:tcW w:w="1349" w:type="dxa"/>
          </w:tcPr>
          <w:p w:rsidR="00B871AF" w:rsidRPr="006D562E" w:rsidRDefault="00B871AF" w:rsidP="00B871AF">
            <w:pPr>
              <w:jc w:val="center"/>
              <w:rPr>
                <w:rFonts w:ascii="Times New Roman" w:eastAsia="华文仿宋" w:hAnsi="Times New Roman" w:cs="Times New Roman"/>
                <w:sz w:val="30"/>
                <w:szCs w:val="30"/>
              </w:rPr>
            </w:pPr>
            <w:r w:rsidRPr="006D562E">
              <w:rPr>
                <w:rFonts w:ascii="Times New Roman" w:eastAsia="华文仿宋" w:hAnsi="Times New Roman" w:cs="Times New Roman"/>
                <w:sz w:val="30"/>
                <w:szCs w:val="30"/>
              </w:rPr>
              <w:t>Gene</w:t>
            </w:r>
          </w:p>
        </w:tc>
        <w:tc>
          <w:tcPr>
            <w:tcW w:w="3910" w:type="dxa"/>
          </w:tcPr>
          <w:p w:rsidR="00B871AF" w:rsidRPr="006D562E" w:rsidRDefault="00B871AF" w:rsidP="00B871AF">
            <w:pPr>
              <w:jc w:val="center"/>
              <w:rPr>
                <w:rFonts w:ascii="Times New Roman" w:eastAsia="华文仿宋" w:hAnsi="Times New Roman" w:cs="Times New Roman"/>
                <w:sz w:val="30"/>
                <w:szCs w:val="30"/>
              </w:rPr>
            </w:pPr>
            <w:r w:rsidRPr="006D562E">
              <w:rPr>
                <w:rFonts w:ascii="Times New Roman" w:eastAsia="华文仿宋" w:hAnsi="Times New Roman" w:cs="Times New Roman"/>
                <w:sz w:val="30"/>
                <w:szCs w:val="30"/>
              </w:rPr>
              <w:t>Forward (5’ to 3’)</w:t>
            </w:r>
          </w:p>
        </w:tc>
        <w:tc>
          <w:tcPr>
            <w:tcW w:w="4165" w:type="dxa"/>
          </w:tcPr>
          <w:p w:rsidR="00B871AF" w:rsidRPr="006D562E" w:rsidRDefault="00B871AF" w:rsidP="00B871AF">
            <w:pPr>
              <w:jc w:val="center"/>
              <w:rPr>
                <w:rFonts w:ascii="Times New Roman" w:eastAsia="华文仿宋" w:hAnsi="Times New Roman" w:cs="Times New Roman"/>
                <w:sz w:val="30"/>
                <w:szCs w:val="30"/>
              </w:rPr>
            </w:pPr>
            <w:r w:rsidRPr="006D562E">
              <w:rPr>
                <w:rFonts w:ascii="Times New Roman" w:eastAsia="华文仿宋" w:hAnsi="Times New Roman" w:cs="Times New Roman"/>
                <w:sz w:val="30"/>
                <w:szCs w:val="30"/>
              </w:rPr>
              <w:t>Reverse (5’ to 3’)</w:t>
            </w:r>
          </w:p>
        </w:tc>
      </w:tr>
      <w:tr w:rsidR="00B871AF" w:rsidRPr="006D562E" w:rsidTr="00712EF3">
        <w:trPr>
          <w:jc w:val="center"/>
        </w:trPr>
        <w:tc>
          <w:tcPr>
            <w:tcW w:w="1349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P</w:t>
            </w:r>
          </w:p>
        </w:tc>
        <w:tc>
          <w:tcPr>
            <w:tcW w:w="3910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TGACCTTCTCTCCTCCATCC</w:t>
            </w:r>
          </w:p>
        </w:tc>
        <w:tc>
          <w:tcPr>
            <w:tcW w:w="4165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CTTCCTGGGAGTCTCATCCT</w:t>
            </w:r>
          </w:p>
        </w:tc>
      </w:tr>
      <w:tr w:rsidR="00B871AF" w:rsidRPr="006D562E" w:rsidTr="00712EF3">
        <w:trPr>
          <w:jc w:val="center"/>
        </w:trPr>
        <w:tc>
          <w:tcPr>
            <w:tcW w:w="1349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X</w:t>
            </w:r>
          </w:p>
        </w:tc>
        <w:tc>
          <w:tcPr>
            <w:tcW w:w="3910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CAACTGGCTAGGTG-GTGGTC</w:t>
            </w:r>
          </w:p>
        </w:tc>
        <w:tc>
          <w:tcPr>
            <w:tcW w:w="4165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CAAAGTCAGATGGGTAAGTAGGC</w:t>
            </w:r>
          </w:p>
        </w:tc>
      </w:tr>
      <w:tr w:rsidR="00B871AF" w:rsidRPr="006D562E" w:rsidTr="00712EF3">
        <w:trPr>
          <w:jc w:val="center"/>
        </w:trPr>
        <w:tc>
          <w:tcPr>
            <w:tcW w:w="1349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bookmarkStart w:id="0" w:name="OLE_LINK74"/>
            <w:bookmarkStart w:id="1" w:name="OLE_LINK75"/>
            <w:r w:rsidRPr="006D562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bookmarkEnd w:id="0"/>
            <w:bookmarkEnd w:id="1"/>
            <w:r w:rsidRPr="006D562E">
              <w:rPr>
                <w:rFonts w:ascii="Times New Roman" w:hAnsi="Times New Roman" w:cs="Times New Roman"/>
                <w:sz w:val="24"/>
                <w:szCs w:val="24"/>
              </w:rPr>
              <w:t>-catenin</w:t>
            </w:r>
          </w:p>
        </w:tc>
        <w:tc>
          <w:tcPr>
            <w:tcW w:w="3910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ATTTCAAGGTGGACGAGGA</w:t>
            </w:r>
          </w:p>
        </w:tc>
        <w:tc>
          <w:tcPr>
            <w:tcW w:w="4165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CACTGTGCTTGGCAAGTTGT</w:t>
            </w:r>
          </w:p>
        </w:tc>
      </w:tr>
      <w:tr w:rsidR="00B871AF" w:rsidRPr="006D562E" w:rsidTr="00712EF3">
        <w:trPr>
          <w:jc w:val="center"/>
        </w:trPr>
        <w:tc>
          <w:tcPr>
            <w:tcW w:w="1349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6D562E">
              <w:rPr>
                <w:rFonts w:ascii="Times New Roman" w:hAnsi="Times New Roman" w:cs="Times New Roman"/>
                <w:sz w:val="24"/>
                <w:szCs w:val="24"/>
              </w:rPr>
              <w:t>LEF-1</w:t>
            </w:r>
          </w:p>
        </w:tc>
        <w:tc>
          <w:tcPr>
            <w:tcW w:w="3910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TGGCATCCCTCATCCAGCTAT</w:t>
            </w:r>
          </w:p>
        </w:tc>
        <w:tc>
          <w:tcPr>
            <w:tcW w:w="4165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TGAGGCTTCACGTGCATTAGG</w:t>
            </w:r>
          </w:p>
        </w:tc>
      </w:tr>
      <w:tr w:rsidR="00B871AF" w:rsidRPr="006D562E" w:rsidTr="00712EF3">
        <w:trPr>
          <w:jc w:val="center"/>
        </w:trPr>
        <w:tc>
          <w:tcPr>
            <w:tcW w:w="1349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F</w:t>
            </w:r>
          </w:p>
        </w:tc>
        <w:tc>
          <w:tcPr>
            <w:tcW w:w="3910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CCTCTCTGGCTTCTACTCCCT</w:t>
            </w:r>
          </w:p>
        </w:tc>
        <w:tc>
          <w:tcPr>
            <w:tcW w:w="4165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CAGCCTGGGTATAGCTGCATGT</w:t>
            </w:r>
          </w:p>
        </w:tc>
      </w:tr>
      <w:tr w:rsidR="00B871AF" w:rsidRPr="006D562E" w:rsidTr="00712EF3">
        <w:trPr>
          <w:jc w:val="center"/>
        </w:trPr>
        <w:tc>
          <w:tcPr>
            <w:tcW w:w="1349" w:type="dxa"/>
          </w:tcPr>
          <w:p w:rsidR="00B871AF" w:rsidRPr="00BD458B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BD458B">
              <w:rPr>
                <w:rFonts w:ascii="Times New Roman" w:eastAsia="华文仿宋" w:hAnsi="Times New Roman" w:cs="Times New Roman" w:hint="eastAsia"/>
                <w:sz w:val="24"/>
                <w:szCs w:val="24"/>
              </w:rPr>
              <w:t>Axin2</w:t>
            </w:r>
          </w:p>
        </w:tc>
        <w:tc>
          <w:tcPr>
            <w:tcW w:w="3910" w:type="dxa"/>
          </w:tcPr>
          <w:p w:rsidR="00B871AF" w:rsidRPr="006D562E" w:rsidRDefault="00BD458B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BD458B">
              <w:rPr>
                <w:rFonts w:ascii="Times New Roman" w:eastAsia="华文仿宋" w:hAnsi="Times New Roman" w:cs="Times New Roman"/>
                <w:sz w:val="24"/>
                <w:szCs w:val="24"/>
              </w:rPr>
              <w:t>AGTCAGCAGAGGGACAGGAA</w:t>
            </w:r>
          </w:p>
        </w:tc>
        <w:tc>
          <w:tcPr>
            <w:tcW w:w="4165" w:type="dxa"/>
          </w:tcPr>
          <w:p w:rsidR="00B871AF" w:rsidRPr="006D562E" w:rsidRDefault="00BD458B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BD458B">
              <w:rPr>
                <w:rFonts w:ascii="Times New Roman" w:eastAsia="华文仿宋" w:hAnsi="Times New Roman" w:cs="Times New Roman"/>
                <w:sz w:val="24"/>
                <w:szCs w:val="24"/>
              </w:rPr>
              <w:t>CTTCGTACATGGGGAGCACT</w:t>
            </w:r>
          </w:p>
        </w:tc>
      </w:tr>
      <w:tr w:rsidR="00B871AF" w:rsidRPr="006D562E" w:rsidTr="00712EF3">
        <w:trPr>
          <w:jc w:val="center"/>
        </w:trPr>
        <w:tc>
          <w:tcPr>
            <w:tcW w:w="1349" w:type="dxa"/>
          </w:tcPr>
          <w:p w:rsidR="00B871AF" w:rsidRPr="00BD458B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BD458B">
              <w:rPr>
                <w:rFonts w:ascii="Times New Roman" w:eastAsia="华文仿宋" w:hAnsi="Times New Roman" w:cs="Times New Roman" w:hint="eastAsia"/>
                <w:sz w:val="24"/>
                <w:szCs w:val="24"/>
              </w:rPr>
              <w:t>IGF-1R</w:t>
            </w:r>
          </w:p>
        </w:tc>
        <w:tc>
          <w:tcPr>
            <w:tcW w:w="3910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TGCTGTACGCCTCTGTGAA</w:t>
            </w:r>
          </w:p>
        </w:tc>
        <w:tc>
          <w:tcPr>
            <w:tcW w:w="4165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TTGCAGCCTCATTCACTGTC</w:t>
            </w:r>
          </w:p>
        </w:tc>
      </w:tr>
      <w:tr w:rsidR="00B871AF" w:rsidRPr="006D562E" w:rsidTr="00712EF3">
        <w:trPr>
          <w:jc w:val="center"/>
        </w:trPr>
        <w:tc>
          <w:tcPr>
            <w:tcW w:w="1349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unX2</w:t>
            </w:r>
          </w:p>
        </w:tc>
        <w:tc>
          <w:tcPr>
            <w:tcW w:w="3910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GAATGATGAGAACTA</w:t>
            </w:r>
          </w:p>
        </w:tc>
        <w:tc>
          <w:tcPr>
            <w:tcW w:w="4165" w:type="dxa"/>
          </w:tcPr>
          <w:p w:rsidR="00B871AF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ACCGTCCACTGTCACTTT</w:t>
            </w:r>
          </w:p>
        </w:tc>
      </w:tr>
      <w:tr w:rsidR="00175596" w:rsidRPr="006D562E" w:rsidTr="00712EF3">
        <w:trPr>
          <w:jc w:val="center"/>
        </w:trPr>
        <w:tc>
          <w:tcPr>
            <w:tcW w:w="1349" w:type="dxa"/>
          </w:tcPr>
          <w:p w:rsidR="00175596" w:rsidRPr="006D562E" w:rsidRDefault="00175596" w:rsidP="00B87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teocalcin</w:t>
            </w:r>
          </w:p>
        </w:tc>
        <w:tc>
          <w:tcPr>
            <w:tcW w:w="3910" w:type="dxa"/>
          </w:tcPr>
          <w:p w:rsidR="00175596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TGCTTGTGACGAGCTATCAG</w:t>
            </w:r>
          </w:p>
        </w:tc>
        <w:tc>
          <w:tcPr>
            <w:tcW w:w="4165" w:type="dxa"/>
          </w:tcPr>
          <w:p w:rsidR="00175596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AGGACAGGGAGGATCAAGT</w:t>
            </w:r>
          </w:p>
        </w:tc>
      </w:tr>
      <w:tr w:rsidR="00175596" w:rsidRPr="006D562E" w:rsidTr="00712EF3">
        <w:trPr>
          <w:jc w:val="center"/>
        </w:trPr>
        <w:tc>
          <w:tcPr>
            <w:tcW w:w="1349" w:type="dxa"/>
          </w:tcPr>
          <w:p w:rsidR="00175596" w:rsidRPr="006D562E" w:rsidRDefault="00175596" w:rsidP="00B87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G</w:t>
            </w:r>
          </w:p>
        </w:tc>
        <w:tc>
          <w:tcPr>
            <w:tcW w:w="3910" w:type="dxa"/>
          </w:tcPr>
          <w:p w:rsidR="00175596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TCCCTTGCCCTGACTACTCT</w:t>
            </w:r>
          </w:p>
        </w:tc>
        <w:tc>
          <w:tcPr>
            <w:tcW w:w="4165" w:type="dxa"/>
          </w:tcPr>
          <w:p w:rsidR="00175596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ACATCTTTTGCAAACCGTGT</w:t>
            </w:r>
          </w:p>
        </w:tc>
      </w:tr>
      <w:tr w:rsidR="00175596" w:rsidRPr="006D562E" w:rsidTr="00712EF3">
        <w:trPr>
          <w:jc w:val="center"/>
        </w:trPr>
        <w:tc>
          <w:tcPr>
            <w:tcW w:w="1349" w:type="dxa"/>
          </w:tcPr>
          <w:p w:rsidR="00175596" w:rsidRPr="006D562E" w:rsidRDefault="00175596" w:rsidP="00B87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KL</w:t>
            </w:r>
          </w:p>
        </w:tc>
        <w:tc>
          <w:tcPr>
            <w:tcW w:w="3910" w:type="dxa"/>
          </w:tcPr>
          <w:p w:rsidR="00175596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CTGGGCCAAGATCTCTAAC</w:t>
            </w:r>
          </w:p>
        </w:tc>
        <w:tc>
          <w:tcPr>
            <w:tcW w:w="4165" w:type="dxa"/>
          </w:tcPr>
          <w:p w:rsidR="00175596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TAGGTACGCTTCCCGATGT</w:t>
            </w:r>
          </w:p>
        </w:tc>
      </w:tr>
      <w:tr w:rsidR="00175596" w:rsidRPr="006D562E" w:rsidTr="00712EF3">
        <w:trPr>
          <w:jc w:val="center"/>
        </w:trPr>
        <w:tc>
          <w:tcPr>
            <w:tcW w:w="1349" w:type="dxa"/>
          </w:tcPr>
          <w:p w:rsidR="00175596" w:rsidRPr="006D562E" w:rsidRDefault="00175596" w:rsidP="00B87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nt16</w:t>
            </w:r>
          </w:p>
        </w:tc>
        <w:tc>
          <w:tcPr>
            <w:tcW w:w="3910" w:type="dxa"/>
          </w:tcPr>
          <w:p w:rsidR="00175596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GAGCTGTGCAAGAGGAAACC</w:t>
            </w:r>
          </w:p>
        </w:tc>
        <w:tc>
          <w:tcPr>
            <w:tcW w:w="4165" w:type="dxa"/>
          </w:tcPr>
          <w:p w:rsidR="00175596" w:rsidRPr="006D562E" w:rsidRDefault="00175596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175596">
              <w:rPr>
                <w:rFonts w:ascii="Times New Roman" w:eastAsia="华文仿宋" w:hAnsi="Times New Roman" w:cs="Times New Roman"/>
                <w:sz w:val="24"/>
                <w:szCs w:val="24"/>
              </w:rPr>
              <w:t>TCCTGTGGTGTTTCTGATGG</w:t>
            </w:r>
          </w:p>
        </w:tc>
      </w:tr>
      <w:tr w:rsidR="006D2EB4" w:rsidRPr="006D562E" w:rsidTr="00712EF3">
        <w:trPr>
          <w:jc w:val="center"/>
        </w:trPr>
        <w:tc>
          <w:tcPr>
            <w:tcW w:w="1349" w:type="dxa"/>
          </w:tcPr>
          <w:p w:rsidR="006D2EB4" w:rsidRDefault="006D2EB4" w:rsidP="00B871A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nt5a</w:t>
            </w:r>
          </w:p>
        </w:tc>
        <w:tc>
          <w:tcPr>
            <w:tcW w:w="3910" w:type="dxa"/>
          </w:tcPr>
          <w:p w:rsidR="006D2EB4" w:rsidRPr="00175596" w:rsidRDefault="006D2EB4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6D2EB4">
              <w:rPr>
                <w:rFonts w:ascii="Times New Roman" w:eastAsia="华文仿宋" w:hAnsi="Times New Roman" w:cs="Times New Roman"/>
                <w:sz w:val="24"/>
                <w:szCs w:val="24"/>
              </w:rPr>
              <w:t>CCGCGAGCGGGAGCGCAT</w:t>
            </w:r>
          </w:p>
        </w:tc>
        <w:tc>
          <w:tcPr>
            <w:tcW w:w="4165" w:type="dxa"/>
          </w:tcPr>
          <w:p w:rsidR="006D2EB4" w:rsidRPr="00175596" w:rsidRDefault="006D2EB4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6D2EB4">
              <w:rPr>
                <w:rFonts w:ascii="Times New Roman" w:eastAsia="华文仿宋" w:hAnsi="Times New Roman" w:cs="Times New Roman"/>
                <w:sz w:val="24"/>
                <w:szCs w:val="24"/>
              </w:rPr>
              <w:t>GCCACATCAGCCAGGTTGTACACC</w:t>
            </w:r>
            <w:bookmarkStart w:id="2" w:name="_GoBack"/>
            <w:bookmarkEnd w:id="2"/>
          </w:p>
        </w:tc>
      </w:tr>
      <w:tr w:rsidR="00B871AF" w:rsidRPr="006D562E" w:rsidTr="00712EF3">
        <w:trPr>
          <w:jc w:val="center"/>
        </w:trPr>
        <w:tc>
          <w:tcPr>
            <w:tcW w:w="1349" w:type="dxa"/>
          </w:tcPr>
          <w:p w:rsidR="00B871AF" w:rsidRPr="006D562E" w:rsidRDefault="00B871AF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6D562E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910" w:type="dxa"/>
          </w:tcPr>
          <w:p w:rsidR="00B871AF" w:rsidRPr="006D562E" w:rsidRDefault="006D562E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6D562E">
              <w:rPr>
                <w:rFonts w:ascii="Times New Roman" w:eastAsia="华文仿宋" w:hAnsi="Times New Roman" w:cs="Times New Roman"/>
                <w:sz w:val="24"/>
                <w:szCs w:val="24"/>
              </w:rPr>
              <w:t>CAGAGCCTCGCCTTTGCCGATCC</w:t>
            </w:r>
          </w:p>
        </w:tc>
        <w:tc>
          <w:tcPr>
            <w:tcW w:w="4165" w:type="dxa"/>
          </w:tcPr>
          <w:p w:rsidR="00B871AF" w:rsidRPr="006D562E" w:rsidRDefault="006D562E" w:rsidP="00B871AF">
            <w:pPr>
              <w:jc w:val="center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 w:rsidRPr="006D562E">
              <w:rPr>
                <w:rFonts w:ascii="Times New Roman" w:eastAsia="华文仿宋" w:hAnsi="Times New Roman" w:cs="Times New Roman"/>
                <w:sz w:val="24"/>
                <w:szCs w:val="24"/>
              </w:rPr>
              <w:t>GGCCTCGTCGCCCACATAGGA</w:t>
            </w:r>
          </w:p>
        </w:tc>
      </w:tr>
    </w:tbl>
    <w:p w:rsidR="00B871AF" w:rsidRPr="006D562E" w:rsidRDefault="00B871AF" w:rsidP="00B871AF">
      <w:pPr>
        <w:jc w:val="center"/>
        <w:rPr>
          <w:rFonts w:ascii="Times New Roman" w:eastAsia="华文仿宋" w:hAnsi="Times New Roman" w:cs="Times New Roman"/>
          <w:sz w:val="30"/>
          <w:szCs w:val="30"/>
        </w:rPr>
      </w:pPr>
    </w:p>
    <w:sectPr w:rsidR="00B871AF" w:rsidRPr="006D5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1249" w:rsidRDefault="00951249" w:rsidP="00B871AF">
      <w:r>
        <w:separator/>
      </w:r>
    </w:p>
  </w:endnote>
  <w:endnote w:type="continuationSeparator" w:id="0">
    <w:p w:rsidR="00951249" w:rsidRDefault="00951249" w:rsidP="00B87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1249" w:rsidRDefault="00951249" w:rsidP="00B871AF">
      <w:r>
        <w:separator/>
      </w:r>
    </w:p>
  </w:footnote>
  <w:footnote w:type="continuationSeparator" w:id="0">
    <w:p w:rsidR="00951249" w:rsidRDefault="00951249" w:rsidP="00B87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B67BDA4-49FE-4056-8A3F-DBB52BD48D63}"/>
  </w:docVars>
  <w:rsids>
    <w:rsidRoot w:val="005014A5"/>
    <w:rsid w:val="00000B1A"/>
    <w:rsid w:val="000028F4"/>
    <w:rsid w:val="000041EC"/>
    <w:rsid w:val="00006946"/>
    <w:rsid w:val="000104E7"/>
    <w:rsid w:val="00012F12"/>
    <w:rsid w:val="00013F53"/>
    <w:rsid w:val="000172CE"/>
    <w:rsid w:val="000207F1"/>
    <w:rsid w:val="000245BB"/>
    <w:rsid w:val="000303DF"/>
    <w:rsid w:val="00034D75"/>
    <w:rsid w:val="00037EAA"/>
    <w:rsid w:val="000411F4"/>
    <w:rsid w:val="00046083"/>
    <w:rsid w:val="00050318"/>
    <w:rsid w:val="00057FB6"/>
    <w:rsid w:val="0006379D"/>
    <w:rsid w:val="00064512"/>
    <w:rsid w:val="00064DA0"/>
    <w:rsid w:val="00071E6D"/>
    <w:rsid w:val="00071EF3"/>
    <w:rsid w:val="00073B99"/>
    <w:rsid w:val="00074672"/>
    <w:rsid w:val="00076913"/>
    <w:rsid w:val="00096460"/>
    <w:rsid w:val="000A2FC5"/>
    <w:rsid w:val="000B5D81"/>
    <w:rsid w:val="000C413A"/>
    <w:rsid w:val="000C6A1E"/>
    <w:rsid w:val="000D4A28"/>
    <w:rsid w:val="000E6AA0"/>
    <w:rsid w:val="000E7F5C"/>
    <w:rsid w:val="000F24B1"/>
    <w:rsid w:val="000F254C"/>
    <w:rsid w:val="000F3BD5"/>
    <w:rsid w:val="000F4F0D"/>
    <w:rsid w:val="000F7C70"/>
    <w:rsid w:val="00101D48"/>
    <w:rsid w:val="001114EF"/>
    <w:rsid w:val="00111A92"/>
    <w:rsid w:val="00112613"/>
    <w:rsid w:val="0011349B"/>
    <w:rsid w:val="0012370B"/>
    <w:rsid w:val="00126C82"/>
    <w:rsid w:val="00127FD5"/>
    <w:rsid w:val="00133C7D"/>
    <w:rsid w:val="001352D1"/>
    <w:rsid w:val="00140C7B"/>
    <w:rsid w:val="00141581"/>
    <w:rsid w:val="001440C4"/>
    <w:rsid w:val="00146F1C"/>
    <w:rsid w:val="00150645"/>
    <w:rsid w:val="00154BA4"/>
    <w:rsid w:val="00156299"/>
    <w:rsid w:val="00156EB2"/>
    <w:rsid w:val="001636B1"/>
    <w:rsid w:val="00167597"/>
    <w:rsid w:val="00170051"/>
    <w:rsid w:val="00172FE0"/>
    <w:rsid w:val="00173AA1"/>
    <w:rsid w:val="00175596"/>
    <w:rsid w:val="001871CE"/>
    <w:rsid w:val="00192C12"/>
    <w:rsid w:val="0019435E"/>
    <w:rsid w:val="00194498"/>
    <w:rsid w:val="001957A9"/>
    <w:rsid w:val="0019643A"/>
    <w:rsid w:val="001B59A2"/>
    <w:rsid w:val="001C2394"/>
    <w:rsid w:val="001C7D11"/>
    <w:rsid w:val="001D6A97"/>
    <w:rsid w:val="001E5ABF"/>
    <w:rsid w:val="001E5DD6"/>
    <w:rsid w:val="001F006D"/>
    <w:rsid w:val="001F2855"/>
    <w:rsid w:val="001F366A"/>
    <w:rsid w:val="001F6313"/>
    <w:rsid w:val="001F779A"/>
    <w:rsid w:val="00200F9D"/>
    <w:rsid w:val="00230054"/>
    <w:rsid w:val="00230DF0"/>
    <w:rsid w:val="00230E8D"/>
    <w:rsid w:val="00232A31"/>
    <w:rsid w:val="002344F1"/>
    <w:rsid w:val="00236AFD"/>
    <w:rsid w:val="00237131"/>
    <w:rsid w:val="00240728"/>
    <w:rsid w:val="00241C40"/>
    <w:rsid w:val="00241E63"/>
    <w:rsid w:val="00244A32"/>
    <w:rsid w:val="00251E9C"/>
    <w:rsid w:val="00253788"/>
    <w:rsid w:val="00254CEF"/>
    <w:rsid w:val="00276923"/>
    <w:rsid w:val="00280038"/>
    <w:rsid w:val="002850B6"/>
    <w:rsid w:val="00287524"/>
    <w:rsid w:val="00287F25"/>
    <w:rsid w:val="00290ABC"/>
    <w:rsid w:val="00291904"/>
    <w:rsid w:val="002A0FCB"/>
    <w:rsid w:val="002B1671"/>
    <w:rsid w:val="002B17A7"/>
    <w:rsid w:val="002B54E0"/>
    <w:rsid w:val="002D19F3"/>
    <w:rsid w:val="002D2126"/>
    <w:rsid w:val="002E0BDC"/>
    <w:rsid w:val="002E2682"/>
    <w:rsid w:val="002E4296"/>
    <w:rsid w:val="002E6F1C"/>
    <w:rsid w:val="002E72B3"/>
    <w:rsid w:val="002E75AD"/>
    <w:rsid w:val="002F136E"/>
    <w:rsid w:val="002F2E7A"/>
    <w:rsid w:val="00300471"/>
    <w:rsid w:val="00304041"/>
    <w:rsid w:val="00312AC9"/>
    <w:rsid w:val="00315BC0"/>
    <w:rsid w:val="00316502"/>
    <w:rsid w:val="003245F4"/>
    <w:rsid w:val="00330339"/>
    <w:rsid w:val="00332D51"/>
    <w:rsid w:val="0033325C"/>
    <w:rsid w:val="00351DA7"/>
    <w:rsid w:val="003535E0"/>
    <w:rsid w:val="00353A53"/>
    <w:rsid w:val="00355333"/>
    <w:rsid w:val="00357824"/>
    <w:rsid w:val="00361CF7"/>
    <w:rsid w:val="00361E68"/>
    <w:rsid w:val="00362396"/>
    <w:rsid w:val="00365A4B"/>
    <w:rsid w:val="00366724"/>
    <w:rsid w:val="003670F4"/>
    <w:rsid w:val="0037047C"/>
    <w:rsid w:val="00371BD1"/>
    <w:rsid w:val="00376AA2"/>
    <w:rsid w:val="00380F4F"/>
    <w:rsid w:val="00381D3F"/>
    <w:rsid w:val="0038320C"/>
    <w:rsid w:val="00385E52"/>
    <w:rsid w:val="0038784C"/>
    <w:rsid w:val="00395413"/>
    <w:rsid w:val="00395976"/>
    <w:rsid w:val="00396292"/>
    <w:rsid w:val="003A0557"/>
    <w:rsid w:val="003A066E"/>
    <w:rsid w:val="003A3E80"/>
    <w:rsid w:val="003A5ACC"/>
    <w:rsid w:val="003A79E8"/>
    <w:rsid w:val="003B1E4D"/>
    <w:rsid w:val="003C3BA2"/>
    <w:rsid w:val="003D3CDC"/>
    <w:rsid w:val="003E1BCD"/>
    <w:rsid w:val="003F60CD"/>
    <w:rsid w:val="003F622F"/>
    <w:rsid w:val="003F7B6C"/>
    <w:rsid w:val="00401401"/>
    <w:rsid w:val="00412B53"/>
    <w:rsid w:val="00413EF0"/>
    <w:rsid w:val="0043136E"/>
    <w:rsid w:val="00434CE4"/>
    <w:rsid w:val="0044189A"/>
    <w:rsid w:val="00443542"/>
    <w:rsid w:val="004451DB"/>
    <w:rsid w:val="004469A7"/>
    <w:rsid w:val="00453C0F"/>
    <w:rsid w:val="0045769C"/>
    <w:rsid w:val="00462E47"/>
    <w:rsid w:val="004713DC"/>
    <w:rsid w:val="004749CD"/>
    <w:rsid w:val="004757FC"/>
    <w:rsid w:val="00477CF4"/>
    <w:rsid w:val="00482BDB"/>
    <w:rsid w:val="00486520"/>
    <w:rsid w:val="004879AB"/>
    <w:rsid w:val="00492E00"/>
    <w:rsid w:val="00492FB2"/>
    <w:rsid w:val="004954D4"/>
    <w:rsid w:val="004A2D4A"/>
    <w:rsid w:val="004B3144"/>
    <w:rsid w:val="004C21B5"/>
    <w:rsid w:val="004C4436"/>
    <w:rsid w:val="004C7431"/>
    <w:rsid w:val="004D5FB9"/>
    <w:rsid w:val="004E749A"/>
    <w:rsid w:val="004F4EAC"/>
    <w:rsid w:val="004F6FEC"/>
    <w:rsid w:val="0050121F"/>
    <w:rsid w:val="005014A5"/>
    <w:rsid w:val="00501C14"/>
    <w:rsid w:val="005026B7"/>
    <w:rsid w:val="00502E93"/>
    <w:rsid w:val="00504D30"/>
    <w:rsid w:val="00507116"/>
    <w:rsid w:val="00511DD2"/>
    <w:rsid w:val="00517DC2"/>
    <w:rsid w:val="00521B99"/>
    <w:rsid w:val="0052232F"/>
    <w:rsid w:val="00534936"/>
    <w:rsid w:val="005374F0"/>
    <w:rsid w:val="0054372B"/>
    <w:rsid w:val="005446C3"/>
    <w:rsid w:val="00544D78"/>
    <w:rsid w:val="00555F34"/>
    <w:rsid w:val="00565741"/>
    <w:rsid w:val="005667C9"/>
    <w:rsid w:val="005703A0"/>
    <w:rsid w:val="005718BE"/>
    <w:rsid w:val="0057442A"/>
    <w:rsid w:val="005750CD"/>
    <w:rsid w:val="00583EAB"/>
    <w:rsid w:val="005863CF"/>
    <w:rsid w:val="005A65BF"/>
    <w:rsid w:val="005B1041"/>
    <w:rsid w:val="005B3525"/>
    <w:rsid w:val="005B7C04"/>
    <w:rsid w:val="005C1DEA"/>
    <w:rsid w:val="005C4EF7"/>
    <w:rsid w:val="005D3F79"/>
    <w:rsid w:val="005F1C99"/>
    <w:rsid w:val="005F1F44"/>
    <w:rsid w:val="005F65E2"/>
    <w:rsid w:val="00604A8F"/>
    <w:rsid w:val="00604F47"/>
    <w:rsid w:val="0061166A"/>
    <w:rsid w:val="00613B41"/>
    <w:rsid w:val="00613C85"/>
    <w:rsid w:val="00615F59"/>
    <w:rsid w:val="00617F84"/>
    <w:rsid w:val="0062132D"/>
    <w:rsid w:val="00624E49"/>
    <w:rsid w:val="006272BF"/>
    <w:rsid w:val="006329DF"/>
    <w:rsid w:val="0063434B"/>
    <w:rsid w:val="00640F12"/>
    <w:rsid w:val="00643635"/>
    <w:rsid w:val="006447EC"/>
    <w:rsid w:val="00651946"/>
    <w:rsid w:val="006661BE"/>
    <w:rsid w:val="00676A6F"/>
    <w:rsid w:val="006771B9"/>
    <w:rsid w:val="006800B1"/>
    <w:rsid w:val="00680845"/>
    <w:rsid w:val="00682483"/>
    <w:rsid w:val="00682E3B"/>
    <w:rsid w:val="00687090"/>
    <w:rsid w:val="00690DC0"/>
    <w:rsid w:val="006954DE"/>
    <w:rsid w:val="006A47E8"/>
    <w:rsid w:val="006A6798"/>
    <w:rsid w:val="006A773D"/>
    <w:rsid w:val="006B48DA"/>
    <w:rsid w:val="006C3270"/>
    <w:rsid w:val="006D0B24"/>
    <w:rsid w:val="006D104B"/>
    <w:rsid w:val="006D2EB4"/>
    <w:rsid w:val="006D4B2E"/>
    <w:rsid w:val="006D562E"/>
    <w:rsid w:val="006D5AB1"/>
    <w:rsid w:val="006E199E"/>
    <w:rsid w:val="006E26F1"/>
    <w:rsid w:val="00700CBA"/>
    <w:rsid w:val="007011AA"/>
    <w:rsid w:val="00701E58"/>
    <w:rsid w:val="00702B73"/>
    <w:rsid w:val="00702F1E"/>
    <w:rsid w:val="00705D01"/>
    <w:rsid w:val="00706834"/>
    <w:rsid w:val="00706CB7"/>
    <w:rsid w:val="00712EF3"/>
    <w:rsid w:val="00714018"/>
    <w:rsid w:val="0073465B"/>
    <w:rsid w:val="00734E58"/>
    <w:rsid w:val="0073720C"/>
    <w:rsid w:val="007374A8"/>
    <w:rsid w:val="00740275"/>
    <w:rsid w:val="00740A95"/>
    <w:rsid w:val="00744CA9"/>
    <w:rsid w:val="00747508"/>
    <w:rsid w:val="0074791B"/>
    <w:rsid w:val="00753028"/>
    <w:rsid w:val="00761123"/>
    <w:rsid w:val="007647C7"/>
    <w:rsid w:val="007658EC"/>
    <w:rsid w:val="007759E6"/>
    <w:rsid w:val="00780D3D"/>
    <w:rsid w:val="0078244D"/>
    <w:rsid w:val="00783E02"/>
    <w:rsid w:val="007920B2"/>
    <w:rsid w:val="0079317C"/>
    <w:rsid w:val="00797A79"/>
    <w:rsid w:val="007A18EC"/>
    <w:rsid w:val="007A72E2"/>
    <w:rsid w:val="007B4F30"/>
    <w:rsid w:val="007C03AF"/>
    <w:rsid w:val="007C2907"/>
    <w:rsid w:val="007C55F4"/>
    <w:rsid w:val="007D01CD"/>
    <w:rsid w:val="007D0F93"/>
    <w:rsid w:val="007D4DE4"/>
    <w:rsid w:val="007D6874"/>
    <w:rsid w:val="007E2F3B"/>
    <w:rsid w:val="007E6A4A"/>
    <w:rsid w:val="007F4F39"/>
    <w:rsid w:val="007F6654"/>
    <w:rsid w:val="0081553E"/>
    <w:rsid w:val="0081749C"/>
    <w:rsid w:val="00817833"/>
    <w:rsid w:val="00817B32"/>
    <w:rsid w:val="0082133B"/>
    <w:rsid w:val="0083330D"/>
    <w:rsid w:val="008349D8"/>
    <w:rsid w:val="008468CE"/>
    <w:rsid w:val="008532C2"/>
    <w:rsid w:val="00853747"/>
    <w:rsid w:val="00853AD8"/>
    <w:rsid w:val="00856E2D"/>
    <w:rsid w:val="00862641"/>
    <w:rsid w:val="00874ACE"/>
    <w:rsid w:val="0087560C"/>
    <w:rsid w:val="00881C03"/>
    <w:rsid w:val="008821B0"/>
    <w:rsid w:val="00884D1E"/>
    <w:rsid w:val="0089249D"/>
    <w:rsid w:val="008A1546"/>
    <w:rsid w:val="008A2159"/>
    <w:rsid w:val="008A545E"/>
    <w:rsid w:val="008A6E62"/>
    <w:rsid w:val="008B2586"/>
    <w:rsid w:val="008B276C"/>
    <w:rsid w:val="008B38F0"/>
    <w:rsid w:val="008B77A0"/>
    <w:rsid w:val="008C3034"/>
    <w:rsid w:val="008D2E9F"/>
    <w:rsid w:val="008D5CE4"/>
    <w:rsid w:val="008E0F4C"/>
    <w:rsid w:val="008F1369"/>
    <w:rsid w:val="00906B5D"/>
    <w:rsid w:val="009075EE"/>
    <w:rsid w:val="00912977"/>
    <w:rsid w:val="0091491E"/>
    <w:rsid w:val="00916B1A"/>
    <w:rsid w:val="00916E16"/>
    <w:rsid w:val="00920616"/>
    <w:rsid w:val="00924384"/>
    <w:rsid w:val="0093068B"/>
    <w:rsid w:val="00932B88"/>
    <w:rsid w:val="00933762"/>
    <w:rsid w:val="00945F8B"/>
    <w:rsid w:val="00950E69"/>
    <w:rsid w:val="00951249"/>
    <w:rsid w:val="00963722"/>
    <w:rsid w:val="009729A6"/>
    <w:rsid w:val="00973BA7"/>
    <w:rsid w:val="00973DBA"/>
    <w:rsid w:val="009750FF"/>
    <w:rsid w:val="00976843"/>
    <w:rsid w:val="00977162"/>
    <w:rsid w:val="00980F2E"/>
    <w:rsid w:val="00981CC8"/>
    <w:rsid w:val="00994711"/>
    <w:rsid w:val="009948E8"/>
    <w:rsid w:val="009A4D1D"/>
    <w:rsid w:val="009A6467"/>
    <w:rsid w:val="009A6A5C"/>
    <w:rsid w:val="009A7F1A"/>
    <w:rsid w:val="009B6D52"/>
    <w:rsid w:val="009D3BE5"/>
    <w:rsid w:val="009D5D93"/>
    <w:rsid w:val="009D73B3"/>
    <w:rsid w:val="009E1A21"/>
    <w:rsid w:val="009E52E5"/>
    <w:rsid w:val="009F17C1"/>
    <w:rsid w:val="00A0266D"/>
    <w:rsid w:val="00A02C12"/>
    <w:rsid w:val="00A110B7"/>
    <w:rsid w:val="00A11401"/>
    <w:rsid w:val="00A125D3"/>
    <w:rsid w:val="00A16D4D"/>
    <w:rsid w:val="00A1758A"/>
    <w:rsid w:val="00A23FE3"/>
    <w:rsid w:val="00A2701A"/>
    <w:rsid w:val="00A30839"/>
    <w:rsid w:val="00A32318"/>
    <w:rsid w:val="00A3416F"/>
    <w:rsid w:val="00A34C4C"/>
    <w:rsid w:val="00A473D2"/>
    <w:rsid w:val="00A47A6A"/>
    <w:rsid w:val="00A50443"/>
    <w:rsid w:val="00A53C76"/>
    <w:rsid w:val="00A57F22"/>
    <w:rsid w:val="00A64B92"/>
    <w:rsid w:val="00A64C8C"/>
    <w:rsid w:val="00A6574B"/>
    <w:rsid w:val="00A65FC3"/>
    <w:rsid w:val="00A66FB3"/>
    <w:rsid w:val="00A672C8"/>
    <w:rsid w:val="00A74BD9"/>
    <w:rsid w:val="00A76963"/>
    <w:rsid w:val="00A8184B"/>
    <w:rsid w:val="00AA0B13"/>
    <w:rsid w:val="00AA2A90"/>
    <w:rsid w:val="00AA3E3A"/>
    <w:rsid w:val="00AA5B02"/>
    <w:rsid w:val="00AA5E61"/>
    <w:rsid w:val="00AB149E"/>
    <w:rsid w:val="00AC4DB3"/>
    <w:rsid w:val="00AC64E4"/>
    <w:rsid w:val="00AD0C72"/>
    <w:rsid w:val="00AD0F57"/>
    <w:rsid w:val="00AD1D35"/>
    <w:rsid w:val="00AD373F"/>
    <w:rsid w:val="00AD4D2C"/>
    <w:rsid w:val="00AD7B02"/>
    <w:rsid w:val="00AE26B3"/>
    <w:rsid w:val="00AE4B64"/>
    <w:rsid w:val="00AE563B"/>
    <w:rsid w:val="00AE5D9C"/>
    <w:rsid w:val="00AF4486"/>
    <w:rsid w:val="00AF771D"/>
    <w:rsid w:val="00B01767"/>
    <w:rsid w:val="00B01FCE"/>
    <w:rsid w:val="00B04901"/>
    <w:rsid w:val="00B0665B"/>
    <w:rsid w:val="00B121D6"/>
    <w:rsid w:val="00B16C16"/>
    <w:rsid w:val="00B20B43"/>
    <w:rsid w:val="00B44203"/>
    <w:rsid w:val="00B44245"/>
    <w:rsid w:val="00B5006C"/>
    <w:rsid w:val="00B506E5"/>
    <w:rsid w:val="00B50D8B"/>
    <w:rsid w:val="00B53570"/>
    <w:rsid w:val="00B53906"/>
    <w:rsid w:val="00B613CE"/>
    <w:rsid w:val="00B653E2"/>
    <w:rsid w:val="00B65AA5"/>
    <w:rsid w:val="00B718B2"/>
    <w:rsid w:val="00B750EC"/>
    <w:rsid w:val="00B75D59"/>
    <w:rsid w:val="00B776A0"/>
    <w:rsid w:val="00B83069"/>
    <w:rsid w:val="00B8709C"/>
    <w:rsid w:val="00B871AF"/>
    <w:rsid w:val="00B90832"/>
    <w:rsid w:val="00B92887"/>
    <w:rsid w:val="00B97808"/>
    <w:rsid w:val="00BA3153"/>
    <w:rsid w:val="00BB1647"/>
    <w:rsid w:val="00BC0762"/>
    <w:rsid w:val="00BC145D"/>
    <w:rsid w:val="00BC771D"/>
    <w:rsid w:val="00BD0552"/>
    <w:rsid w:val="00BD458B"/>
    <w:rsid w:val="00BD7655"/>
    <w:rsid w:val="00BE0B30"/>
    <w:rsid w:val="00BE2941"/>
    <w:rsid w:val="00BE5FCB"/>
    <w:rsid w:val="00BF2B3F"/>
    <w:rsid w:val="00BF52FC"/>
    <w:rsid w:val="00BF5502"/>
    <w:rsid w:val="00BF7C96"/>
    <w:rsid w:val="00C00E7D"/>
    <w:rsid w:val="00C07CF5"/>
    <w:rsid w:val="00C15999"/>
    <w:rsid w:val="00C17137"/>
    <w:rsid w:val="00C34BCC"/>
    <w:rsid w:val="00C410B0"/>
    <w:rsid w:val="00C422C4"/>
    <w:rsid w:val="00C43A31"/>
    <w:rsid w:val="00C5034F"/>
    <w:rsid w:val="00C50370"/>
    <w:rsid w:val="00C520AE"/>
    <w:rsid w:val="00C56EFA"/>
    <w:rsid w:val="00C6531E"/>
    <w:rsid w:val="00C727D6"/>
    <w:rsid w:val="00C754CB"/>
    <w:rsid w:val="00C80204"/>
    <w:rsid w:val="00C8548E"/>
    <w:rsid w:val="00C94CC4"/>
    <w:rsid w:val="00CA79D9"/>
    <w:rsid w:val="00CB01D6"/>
    <w:rsid w:val="00CB5887"/>
    <w:rsid w:val="00CB75DD"/>
    <w:rsid w:val="00CC6BD9"/>
    <w:rsid w:val="00CD0E8A"/>
    <w:rsid w:val="00CD6FB6"/>
    <w:rsid w:val="00CE0C33"/>
    <w:rsid w:val="00CE1DB5"/>
    <w:rsid w:val="00CE4872"/>
    <w:rsid w:val="00CE60E6"/>
    <w:rsid w:val="00CE745C"/>
    <w:rsid w:val="00CF5F37"/>
    <w:rsid w:val="00CF793B"/>
    <w:rsid w:val="00D03E91"/>
    <w:rsid w:val="00D04E07"/>
    <w:rsid w:val="00D04EED"/>
    <w:rsid w:val="00D071A8"/>
    <w:rsid w:val="00D12D3E"/>
    <w:rsid w:val="00D132A1"/>
    <w:rsid w:val="00D153C0"/>
    <w:rsid w:val="00D17694"/>
    <w:rsid w:val="00D204CC"/>
    <w:rsid w:val="00D20531"/>
    <w:rsid w:val="00D20DF3"/>
    <w:rsid w:val="00D23E26"/>
    <w:rsid w:val="00D254E1"/>
    <w:rsid w:val="00D25802"/>
    <w:rsid w:val="00D3236A"/>
    <w:rsid w:val="00D344DE"/>
    <w:rsid w:val="00D373B9"/>
    <w:rsid w:val="00D516AA"/>
    <w:rsid w:val="00D609E6"/>
    <w:rsid w:val="00D62CE5"/>
    <w:rsid w:val="00D66544"/>
    <w:rsid w:val="00D703DB"/>
    <w:rsid w:val="00D7627C"/>
    <w:rsid w:val="00D77BC1"/>
    <w:rsid w:val="00D81BE4"/>
    <w:rsid w:val="00D9173F"/>
    <w:rsid w:val="00DA5EFF"/>
    <w:rsid w:val="00DA6957"/>
    <w:rsid w:val="00DA7291"/>
    <w:rsid w:val="00DB1CB1"/>
    <w:rsid w:val="00DB3AD4"/>
    <w:rsid w:val="00DB42C5"/>
    <w:rsid w:val="00DC1EB7"/>
    <w:rsid w:val="00DC78BB"/>
    <w:rsid w:val="00DD1728"/>
    <w:rsid w:val="00DD51B0"/>
    <w:rsid w:val="00DD6FDB"/>
    <w:rsid w:val="00DE0F55"/>
    <w:rsid w:val="00DE100B"/>
    <w:rsid w:val="00DE2A41"/>
    <w:rsid w:val="00DE6561"/>
    <w:rsid w:val="00DF21A5"/>
    <w:rsid w:val="00DF6884"/>
    <w:rsid w:val="00E03C8F"/>
    <w:rsid w:val="00E05C4A"/>
    <w:rsid w:val="00E063EE"/>
    <w:rsid w:val="00E16B00"/>
    <w:rsid w:val="00E20801"/>
    <w:rsid w:val="00E24C41"/>
    <w:rsid w:val="00E25811"/>
    <w:rsid w:val="00E27070"/>
    <w:rsid w:val="00E326EA"/>
    <w:rsid w:val="00E3341B"/>
    <w:rsid w:val="00E41261"/>
    <w:rsid w:val="00E422DB"/>
    <w:rsid w:val="00E423C3"/>
    <w:rsid w:val="00E434F3"/>
    <w:rsid w:val="00E45912"/>
    <w:rsid w:val="00E45BC0"/>
    <w:rsid w:val="00E5046C"/>
    <w:rsid w:val="00E608FC"/>
    <w:rsid w:val="00E624E3"/>
    <w:rsid w:val="00E87594"/>
    <w:rsid w:val="00E87AC1"/>
    <w:rsid w:val="00E921E0"/>
    <w:rsid w:val="00E97841"/>
    <w:rsid w:val="00EA52C5"/>
    <w:rsid w:val="00EB7B71"/>
    <w:rsid w:val="00EC0F2A"/>
    <w:rsid w:val="00EC1862"/>
    <w:rsid w:val="00EC2D57"/>
    <w:rsid w:val="00ED20FA"/>
    <w:rsid w:val="00ED59F7"/>
    <w:rsid w:val="00EE1FB5"/>
    <w:rsid w:val="00EE22AD"/>
    <w:rsid w:val="00EE4A28"/>
    <w:rsid w:val="00EF34AF"/>
    <w:rsid w:val="00EF74CE"/>
    <w:rsid w:val="00F173DB"/>
    <w:rsid w:val="00F24947"/>
    <w:rsid w:val="00F25DBF"/>
    <w:rsid w:val="00F270EB"/>
    <w:rsid w:val="00F333B3"/>
    <w:rsid w:val="00F33FDE"/>
    <w:rsid w:val="00F36E3F"/>
    <w:rsid w:val="00F4359D"/>
    <w:rsid w:val="00F43A97"/>
    <w:rsid w:val="00F45A85"/>
    <w:rsid w:val="00F56116"/>
    <w:rsid w:val="00F57FAC"/>
    <w:rsid w:val="00F62A8B"/>
    <w:rsid w:val="00F665D2"/>
    <w:rsid w:val="00F718EF"/>
    <w:rsid w:val="00F725DE"/>
    <w:rsid w:val="00F764F5"/>
    <w:rsid w:val="00F77D80"/>
    <w:rsid w:val="00F83166"/>
    <w:rsid w:val="00F83D7C"/>
    <w:rsid w:val="00F862BD"/>
    <w:rsid w:val="00F86483"/>
    <w:rsid w:val="00F93B58"/>
    <w:rsid w:val="00F94058"/>
    <w:rsid w:val="00FA3175"/>
    <w:rsid w:val="00FA524E"/>
    <w:rsid w:val="00FB6724"/>
    <w:rsid w:val="00FC1EEA"/>
    <w:rsid w:val="00FC23CC"/>
    <w:rsid w:val="00FC3332"/>
    <w:rsid w:val="00FC45F6"/>
    <w:rsid w:val="00FC7A34"/>
    <w:rsid w:val="00FD330E"/>
    <w:rsid w:val="00FD3572"/>
    <w:rsid w:val="00FD49E9"/>
    <w:rsid w:val="00FD6339"/>
    <w:rsid w:val="00FE3EE7"/>
    <w:rsid w:val="00FE46D6"/>
    <w:rsid w:val="00FE5ED5"/>
    <w:rsid w:val="00FE7187"/>
    <w:rsid w:val="00FF1829"/>
    <w:rsid w:val="00FF3782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E9BEFC"/>
  <w15:docId w15:val="{592E95E8-3792-423A-AA84-91DEC8E3A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1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1AF"/>
    <w:rPr>
      <w:sz w:val="18"/>
      <w:szCs w:val="18"/>
    </w:rPr>
  </w:style>
  <w:style w:type="table" w:styleId="a7">
    <w:name w:val="Table Grid"/>
    <w:basedOn w:val="a1"/>
    <w:uiPriority w:val="59"/>
    <w:rsid w:val="00B87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>Microsoft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SincereChan</cp:lastModifiedBy>
  <cp:revision>6</cp:revision>
  <dcterms:created xsi:type="dcterms:W3CDTF">2017-09-27T02:28:00Z</dcterms:created>
  <dcterms:modified xsi:type="dcterms:W3CDTF">2018-04-30T06:19:00Z</dcterms:modified>
</cp:coreProperties>
</file>